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A747C" w14:textId="0AE39054" w:rsidR="00F909FA" w:rsidRDefault="00DE054B">
      <w:r>
        <w:t>Appe</w:t>
      </w:r>
      <w:r w:rsidR="00C8074B">
        <w:t>n</w:t>
      </w:r>
      <w:r>
        <w:t>dix</w:t>
      </w:r>
    </w:p>
    <w:p w14:paraId="682C29A6" w14:textId="0E909874" w:rsidR="00F909FA" w:rsidRDefault="00F909FA"/>
    <w:p w14:paraId="12140969" w14:textId="665BCAC1" w:rsidR="00F909FA" w:rsidRDefault="00B04F79">
      <w:r w:rsidRPr="00B04F79">
        <w:rPr>
          <w:noProof/>
        </w:rPr>
        <w:drawing>
          <wp:inline distT="0" distB="0" distL="0" distR="0" wp14:anchorId="609D1DAC" wp14:editId="3E25B8F2">
            <wp:extent cx="6071616" cy="321945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116" cy="3222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AD098" w14:textId="398C2497" w:rsidR="00F909FA" w:rsidRPr="00F909FA" w:rsidRDefault="00F909FA">
      <w:pPr>
        <w:rPr>
          <w:lang w:val="en-US"/>
        </w:rPr>
      </w:pPr>
      <w:r w:rsidRPr="00F909FA">
        <w:rPr>
          <w:lang w:val="en-US"/>
        </w:rPr>
        <w:t xml:space="preserve">Figure A1. An example of the follow-up of an employee in the sample based on the maximum </w:t>
      </w:r>
      <w:r w:rsidR="00B6314C">
        <w:rPr>
          <w:lang w:val="en-US"/>
        </w:rPr>
        <w:t xml:space="preserve">exposure </w:t>
      </w:r>
      <w:r w:rsidRPr="00F909FA">
        <w:rPr>
          <w:lang w:val="en-US"/>
        </w:rPr>
        <w:t>time window of 30 days</w:t>
      </w:r>
    </w:p>
    <w:p w14:paraId="38F381DD" w14:textId="70C9CB88" w:rsidR="00F909FA" w:rsidRPr="00F909FA" w:rsidRDefault="00F909FA">
      <w:pPr>
        <w:rPr>
          <w:lang w:val="en-US"/>
        </w:rPr>
      </w:pPr>
    </w:p>
    <w:p w14:paraId="08920EDB" w14:textId="66509124" w:rsidR="00F909FA" w:rsidRPr="00F909FA" w:rsidRDefault="00F909FA">
      <w:pPr>
        <w:rPr>
          <w:lang w:val="en-US"/>
        </w:rPr>
      </w:pPr>
    </w:p>
    <w:p w14:paraId="3BDD0B03" w14:textId="29FC5260" w:rsidR="00F909FA" w:rsidRPr="00F909FA" w:rsidRDefault="00F909FA">
      <w:pPr>
        <w:rPr>
          <w:lang w:val="en-US"/>
        </w:rPr>
      </w:pPr>
    </w:p>
    <w:p w14:paraId="4FF0F003" w14:textId="69347356" w:rsidR="00F909FA" w:rsidRPr="00F909FA" w:rsidRDefault="00F909FA">
      <w:pPr>
        <w:rPr>
          <w:lang w:val="en-US"/>
        </w:rPr>
      </w:pPr>
    </w:p>
    <w:p w14:paraId="1C3998B0" w14:textId="68A367BC" w:rsidR="00F909FA" w:rsidRPr="00F909FA" w:rsidRDefault="00F909FA">
      <w:pPr>
        <w:rPr>
          <w:lang w:val="en-US"/>
        </w:rPr>
      </w:pPr>
    </w:p>
    <w:p w14:paraId="5FCF824B" w14:textId="6A243E9D" w:rsidR="00F909FA" w:rsidRDefault="00F909FA">
      <w:pPr>
        <w:rPr>
          <w:lang w:val="en-US"/>
        </w:rPr>
      </w:pPr>
    </w:p>
    <w:p w14:paraId="0B8304A0" w14:textId="3C551DB4" w:rsidR="00AB2E79" w:rsidRDefault="00AB2E79">
      <w:pPr>
        <w:rPr>
          <w:lang w:val="en-US"/>
        </w:rPr>
      </w:pPr>
    </w:p>
    <w:p w14:paraId="28616958" w14:textId="3C131E79" w:rsidR="00AB2E79" w:rsidRDefault="00AB2E79">
      <w:pPr>
        <w:rPr>
          <w:lang w:val="en-US"/>
        </w:rPr>
      </w:pPr>
    </w:p>
    <w:p w14:paraId="4484E910" w14:textId="39EDF43D" w:rsidR="00AB2E79" w:rsidRDefault="00AB2E79">
      <w:pPr>
        <w:rPr>
          <w:lang w:val="en-US"/>
        </w:rPr>
      </w:pPr>
    </w:p>
    <w:p w14:paraId="78BF9170" w14:textId="683B6840" w:rsidR="00AB2E79" w:rsidRDefault="00AB2E79">
      <w:pPr>
        <w:rPr>
          <w:lang w:val="en-US"/>
        </w:rPr>
      </w:pPr>
    </w:p>
    <w:p w14:paraId="4A1B551D" w14:textId="159D08AA" w:rsidR="00AB2E79" w:rsidRDefault="00AB2E79">
      <w:pPr>
        <w:rPr>
          <w:lang w:val="en-US"/>
        </w:rPr>
      </w:pPr>
    </w:p>
    <w:p w14:paraId="44620E0A" w14:textId="00C17CE3" w:rsidR="00AB2E79" w:rsidRDefault="00AB2E79">
      <w:pPr>
        <w:rPr>
          <w:lang w:val="en-US"/>
        </w:rPr>
      </w:pPr>
    </w:p>
    <w:p w14:paraId="19E0CF7B" w14:textId="6084724E" w:rsidR="00AB2E79" w:rsidRDefault="00AB2E79">
      <w:pPr>
        <w:rPr>
          <w:lang w:val="en-US"/>
        </w:rPr>
      </w:pPr>
    </w:p>
    <w:p w14:paraId="542210C2" w14:textId="39E9D2B8" w:rsidR="00AB2E79" w:rsidRDefault="00AB2E79">
      <w:pPr>
        <w:rPr>
          <w:lang w:val="en-US"/>
        </w:rPr>
      </w:pPr>
    </w:p>
    <w:p w14:paraId="5A45BA6E" w14:textId="400DE2C8" w:rsidR="00AB2E79" w:rsidRDefault="00AB2E79">
      <w:pPr>
        <w:rPr>
          <w:lang w:val="en-US"/>
        </w:rPr>
      </w:pP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2414"/>
        <w:gridCol w:w="691"/>
        <w:gridCol w:w="691"/>
        <w:gridCol w:w="691"/>
        <w:gridCol w:w="691"/>
        <w:gridCol w:w="691"/>
        <w:gridCol w:w="691"/>
      </w:tblGrid>
      <w:tr w:rsidR="00AB2E79" w:rsidRPr="00D64126" w14:paraId="563792C8" w14:textId="77777777" w:rsidTr="00AB2E79">
        <w:trPr>
          <w:trHeight w:val="683"/>
        </w:trPr>
        <w:tc>
          <w:tcPr>
            <w:tcW w:w="7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7BCED" w14:textId="011D5F5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val="en-US" w:eastAsia="fi-FI"/>
              </w:rPr>
              <w:lastRenderedPageBreak/>
              <w:t xml:space="preserve">Appendix Table A1. Hazard ratios (HR) for sickness absence as a function of time-averaged working hours and night work hours, stratified by sample and </w:t>
            </w:r>
            <w:r w:rsidR="000F5514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exposure </w:t>
            </w:r>
            <w:r w:rsidRPr="00AB2E79">
              <w:rPr>
                <w:rFonts w:ascii="Calibri" w:eastAsia="Times New Roman" w:hAnsi="Calibri" w:cs="Calibri"/>
                <w:color w:val="000000"/>
                <w:lang w:val="en-US" w:eastAsia="fi-FI"/>
              </w:rPr>
              <w:t>time window.</w:t>
            </w:r>
          </w:p>
        </w:tc>
      </w:tr>
      <w:tr w:rsidR="00AB2E79" w:rsidRPr="00AB2E79" w14:paraId="1D64A5FA" w14:textId="77777777" w:rsidTr="00AB2E79">
        <w:trPr>
          <w:trHeight w:val="285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06F5D3" w14:textId="77777777" w:rsidR="00AB2E79" w:rsidRPr="00AB2E79" w:rsidRDefault="00AB2E79" w:rsidP="00B22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Sample</w:t>
            </w:r>
            <w:proofErr w:type="spellEnd"/>
          </w:p>
        </w:tc>
        <w:tc>
          <w:tcPr>
            <w:tcW w:w="2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115A18" w14:textId="308CC905" w:rsidR="00AB2E79" w:rsidRPr="00AB2E79" w:rsidRDefault="00B76624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Exposu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t</w:t>
            </w:r>
            <w:r w:rsidR="00AB2E79"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ime</w:t>
            </w:r>
            <w:proofErr w:type="spellEnd"/>
            <w:r w:rsidR="00AB2E79"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="00AB2E79"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window</w:t>
            </w:r>
            <w:proofErr w:type="spellEnd"/>
            <w:r w:rsidR="00AB2E79"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="00AB2E79"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days</w:t>
            </w:r>
            <w:proofErr w:type="spellEnd"/>
            <w:r w:rsidR="00AB2E79"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20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3EA2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Working</w:t>
            </w:r>
            <w:proofErr w:type="spell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hours¹</w:t>
            </w:r>
          </w:p>
        </w:tc>
        <w:tc>
          <w:tcPr>
            <w:tcW w:w="20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A6B1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Night</w:t>
            </w:r>
            <w:proofErr w:type="spell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work</w:t>
            </w:r>
            <w:proofErr w:type="spell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hours²</w:t>
            </w:r>
          </w:p>
        </w:tc>
      </w:tr>
      <w:tr w:rsidR="00AB2E79" w:rsidRPr="00AB2E79" w14:paraId="388F41F2" w14:textId="77777777" w:rsidTr="00AB2E79">
        <w:trPr>
          <w:trHeight w:val="57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01AD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2C50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9C33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HR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42F2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95%</w:t>
            </w:r>
            <w:proofErr w:type="gram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CI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3FF67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HR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E2D2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95%</w:t>
            </w:r>
            <w:proofErr w:type="gram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CI</w:t>
            </w:r>
          </w:p>
        </w:tc>
      </w:tr>
      <w:tr w:rsidR="00AB2E79" w:rsidRPr="00AB2E79" w14:paraId="6DB1CC59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878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F57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BE3C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7B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AE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DAC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EE5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A2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3</w:t>
            </w:r>
          </w:p>
        </w:tc>
      </w:tr>
      <w:tr w:rsidR="00AB2E79" w:rsidRPr="00AB2E79" w14:paraId="661D42D2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52E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30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day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A17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F17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B49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A0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6B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095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8C4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1</w:t>
            </w:r>
          </w:p>
        </w:tc>
      </w:tr>
      <w:tr w:rsidR="00AB2E79" w:rsidRPr="00AB2E79" w14:paraId="7FD213A4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EC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3EA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C94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3DE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91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6A5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0ED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DA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9</w:t>
            </w:r>
          </w:p>
        </w:tc>
      </w:tr>
      <w:tr w:rsidR="00AB2E79" w:rsidRPr="00AB2E79" w14:paraId="276C7D18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67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83B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02B9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2B08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1BF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1CF0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0C8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17FA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B2E79" w:rsidRPr="00AB2E79" w14:paraId="1D23C9AD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C47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60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day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685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7E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6D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8E1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BC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99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DE4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0D10E7A0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B0F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EC7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F1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93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BEB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2C8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48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9C4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36A96CD9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F7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6D64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92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4DF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74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DAE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CA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A6C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2</w:t>
            </w:r>
          </w:p>
        </w:tc>
      </w:tr>
      <w:tr w:rsidR="00AB2E79" w:rsidRPr="00AB2E79" w14:paraId="119D6301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960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522D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4B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346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A03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20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597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05C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3</w:t>
            </w:r>
          </w:p>
        </w:tc>
      </w:tr>
      <w:tr w:rsidR="00AB2E79" w:rsidRPr="00AB2E79" w14:paraId="3040113A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DF1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C135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7E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CE5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75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84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A9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FF6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2</w:t>
            </w:r>
          </w:p>
        </w:tc>
      </w:tr>
      <w:tr w:rsidR="00AB2E79" w:rsidRPr="00AB2E79" w14:paraId="456C320A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B7FC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1731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1B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B5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214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0EE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0A9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5B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2</w:t>
            </w:r>
          </w:p>
        </w:tc>
      </w:tr>
      <w:tr w:rsidR="00AB2E79" w:rsidRPr="00AB2E79" w14:paraId="7AF948F5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23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ACD4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3BD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0184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0637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169D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6C70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1A3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B2E79" w:rsidRPr="00AB2E79" w14:paraId="2CC5380A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CAD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90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day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E92E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4C1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25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57E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25C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673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2D0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1B01F69C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10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168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BE8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9B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D54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8C9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2C2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05D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0FF25DE1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3CC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2AA3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44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AC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4BD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4A2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915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20D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7D33A039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3C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B46E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ABB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577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046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E7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50B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616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0D00617C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0C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B44D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62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3DC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4F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4A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1D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9E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7DB628DC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963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3A82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EB5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6470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D662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5933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D13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9AF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B2E79" w:rsidRPr="00AB2E79" w14:paraId="3BE4A2A8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7B6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20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day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0572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6E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F7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C8A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7B6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AB8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521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2FDC3615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D54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10BB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1E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88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379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64F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D61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BD9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0BA3275D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9BB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93E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449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DA4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C2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DA3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A56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972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1DC42BE4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CCF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437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EE5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77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5B1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BA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DA3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A1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6</w:t>
            </w:r>
          </w:p>
        </w:tc>
      </w:tr>
      <w:tr w:rsidR="00AB2E79" w:rsidRPr="00AB2E79" w14:paraId="08B3835B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8F8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6B95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088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BF6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6C0C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C07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0A6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B1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6</w:t>
            </w:r>
          </w:p>
        </w:tc>
      </w:tr>
      <w:tr w:rsidR="00AB2E79" w:rsidRPr="00AB2E79" w14:paraId="47D4319C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EB49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651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9B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814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FD5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0B8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1D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104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1E0638CA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01E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67F5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3EE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A1A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CB6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5715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8DC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DA8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B2E79" w:rsidRPr="00AB2E79" w14:paraId="4B940902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04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50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day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FEF4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B1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39AC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245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76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4D8C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D9B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09A3D88C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63E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401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A1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F20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67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20B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28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9EE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1E07C3B6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C7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3FD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AF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04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BF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BB7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0D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A25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6</w:t>
            </w:r>
          </w:p>
        </w:tc>
      </w:tr>
      <w:tr w:rsidR="00AB2E79" w:rsidRPr="00AB2E79" w14:paraId="4AE3A900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F2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CFCD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CB0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5E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86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65A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64E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6D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5663501A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3A7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D747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10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420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51F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D3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61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20E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111AC3FD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DE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7BF9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DADE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6792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F540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6E58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F47E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6D67" w14:textId="77777777" w:rsidR="00AB2E79" w:rsidRPr="00AB2E79" w:rsidRDefault="00AB2E79" w:rsidP="00AB2E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B2E79" w:rsidRPr="00AB2E79" w14:paraId="040D4ED7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3E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0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day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D0DE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A4FA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B38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DE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824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35E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199D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04FABF5E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76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F8B6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F5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B5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B2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AA6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BD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39A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41661B9D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F84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E6D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53A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76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A391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C2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1322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FFE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5</w:t>
            </w:r>
          </w:p>
        </w:tc>
      </w:tr>
      <w:tr w:rsidR="00AB2E79" w:rsidRPr="00AB2E79" w14:paraId="3973A32F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AD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A63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4878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21F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1DE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6AB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C9B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6B6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0D38A094" w14:textId="77777777" w:rsidTr="00AB2E7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235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044DF" w14:textId="77777777" w:rsidR="00AB2E79" w:rsidRPr="00AB2E79" w:rsidRDefault="00AB2E79" w:rsidP="00AB2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2CC7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B3F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845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46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3163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8CFE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1.04</w:t>
            </w:r>
          </w:p>
        </w:tc>
      </w:tr>
      <w:tr w:rsidR="00AB2E79" w:rsidRPr="00AB2E79" w14:paraId="3281476C" w14:textId="77777777" w:rsidTr="00AB2E79">
        <w:trPr>
          <w:trHeight w:val="591"/>
        </w:trPr>
        <w:tc>
          <w:tcPr>
            <w:tcW w:w="79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4F900" w14:textId="77777777" w:rsidR="00AB2E79" w:rsidRPr="00AB2E79" w:rsidRDefault="00AB2E79" w:rsidP="00AB2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B2E79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¹ Adjusted for age and sex. ² Adjusted for age and sex, and the time-averaged working hours.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Statistically</w:t>
            </w:r>
            <w:proofErr w:type="spell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significant</w:t>
            </w:r>
            <w:proofErr w:type="spell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HR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with</w:t>
            </w:r>
            <w:proofErr w:type="spell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95%</w:t>
            </w:r>
            <w:proofErr w:type="gram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CI in </w:t>
            </w:r>
            <w:proofErr w:type="spellStart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boldface</w:t>
            </w:r>
            <w:proofErr w:type="spellEnd"/>
            <w:r w:rsidRPr="00AB2E79"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</w:p>
        </w:tc>
      </w:tr>
    </w:tbl>
    <w:p w14:paraId="6FC1DDCF" w14:textId="20FDB9BA" w:rsidR="00AB2E79" w:rsidRDefault="00AB2E79">
      <w:pPr>
        <w:rPr>
          <w:lang w:val="en-US"/>
        </w:rPr>
      </w:pPr>
    </w:p>
    <w:p w14:paraId="40CAE3B2" w14:textId="428DF64F" w:rsidR="00AB2E79" w:rsidRDefault="00AB2E79">
      <w:pPr>
        <w:rPr>
          <w:lang w:val="en-US"/>
        </w:rPr>
      </w:pPr>
    </w:p>
    <w:p w14:paraId="5B2F1BF3" w14:textId="39501EA8" w:rsidR="00AB2E79" w:rsidRDefault="00AB2E79">
      <w:pPr>
        <w:rPr>
          <w:lang w:val="en-US"/>
        </w:rPr>
      </w:pPr>
    </w:p>
    <w:p w14:paraId="51B4E3A7" w14:textId="238E6898" w:rsidR="00AB2E79" w:rsidRDefault="00AB2E79">
      <w:pPr>
        <w:rPr>
          <w:lang w:val="en-US"/>
        </w:rPr>
      </w:pPr>
    </w:p>
    <w:p w14:paraId="4088ED2B" w14:textId="73B8BB6C" w:rsidR="00AB2E79" w:rsidRDefault="00425B5F">
      <w:pPr>
        <w:rPr>
          <w:lang w:val="en-US"/>
        </w:rPr>
      </w:pPr>
      <w:r w:rsidRPr="00425B5F">
        <w:rPr>
          <w:noProof/>
        </w:rPr>
        <w:lastRenderedPageBreak/>
        <w:drawing>
          <wp:inline distT="0" distB="0" distL="0" distR="0" wp14:anchorId="50CED08A" wp14:editId="29230C23">
            <wp:extent cx="5486295" cy="3657530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295" cy="365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89154" w14:textId="7EFEF939" w:rsidR="007F0545" w:rsidRPr="00B76624" w:rsidRDefault="007F0545" w:rsidP="00B76624">
      <w:pPr>
        <w:pStyle w:val="BodyText"/>
        <w:spacing w:after="0" w:line="240" w:lineRule="auto"/>
        <w:rPr>
          <w:rFonts w:ascii="Calibri" w:eastAsia="Times New Roman" w:hAnsi="Calibri" w:cs="Calibri"/>
          <w:color w:val="000000"/>
          <w:lang w:val="en-US" w:eastAsia="fi-FI"/>
        </w:rPr>
      </w:pPr>
      <w:r w:rsidRPr="00B76624">
        <w:rPr>
          <w:rFonts w:ascii="Calibri" w:eastAsia="Times New Roman" w:hAnsi="Calibri" w:cs="Calibri"/>
          <w:color w:val="000000"/>
          <w:lang w:val="en-US" w:eastAsia="fi-FI"/>
        </w:rPr>
        <w:t xml:space="preserve">Figure A2. Associations between night work hours (proportional hazard ratios [HR]) and immediately following an SA event in analysis runs based on samples for </w:t>
      </w:r>
      <w:r w:rsidR="00B22097">
        <w:rPr>
          <w:rFonts w:ascii="Calibri" w:eastAsia="Times New Roman" w:hAnsi="Calibri" w:cs="Calibri"/>
          <w:color w:val="000000"/>
          <w:lang w:val="en-US" w:eastAsia="fi-FI"/>
        </w:rPr>
        <w:t xml:space="preserve">exposure </w:t>
      </w:r>
      <w:r w:rsidRPr="00B76624">
        <w:rPr>
          <w:rFonts w:ascii="Calibri" w:eastAsia="Times New Roman" w:hAnsi="Calibri" w:cs="Calibri"/>
          <w:color w:val="000000"/>
          <w:lang w:val="en-US" w:eastAsia="fi-FI"/>
        </w:rPr>
        <w:t xml:space="preserve">time windows of 30 to 180 days at maximum. Includes only employees who had any night work during their follow-ups. Within each maximum </w:t>
      </w:r>
      <w:r w:rsidR="00D64126">
        <w:rPr>
          <w:rFonts w:ascii="Calibri" w:eastAsia="Times New Roman" w:hAnsi="Calibri" w:cs="Calibri"/>
          <w:color w:val="000000"/>
          <w:lang w:val="en-US" w:eastAsia="fi-FI"/>
        </w:rPr>
        <w:t xml:space="preserve">exposure </w:t>
      </w:r>
      <w:r w:rsidRPr="00B76624">
        <w:rPr>
          <w:rFonts w:ascii="Calibri" w:eastAsia="Times New Roman" w:hAnsi="Calibri" w:cs="Calibri"/>
          <w:color w:val="000000"/>
          <w:lang w:val="en-US" w:eastAsia="fi-FI"/>
        </w:rPr>
        <w:t xml:space="preserve">time window (shown in a distinct colour), the sample stayed constant and only the exposure time </w:t>
      </w:r>
      <w:r w:rsidR="00BE3B41">
        <w:rPr>
          <w:rFonts w:ascii="Calibri" w:eastAsia="Times New Roman" w:hAnsi="Calibri" w:cs="Calibri"/>
          <w:color w:val="000000"/>
          <w:lang w:val="en-US" w:eastAsia="fi-FI"/>
        </w:rPr>
        <w:t xml:space="preserve">window </w:t>
      </w:r>
      <w:r w:rsidRPr="00B76624">
        <w:rPr>
          <w:rFonts w:ascii="Calibri" w:eastAsia="Times New Roman" w:hAnsi="Calibri" w:cs="Calibri"/>
          <w:color w:val="000000"/>
          <w:lang w:val="en-US" w:eastAsia="fi-FI"/>
        </w:rPr>
        <w:t xml:space="preserve">(x-axis) varied. The results are adjusted for time-averaged working hours, </w:t>
      </w:r>
      <w:proofErr w:type="gramStart"/>
      <w:r w:rsidRPr="00B76624">
        <w:rPr>
          <w:rFonts w:ascii="Calibri" w:eastAsia="Times New Roman" w:hAnsi="Calibri" w:cs="Calibri"/>
          <w:color w:val="000000"/>
          <w:lang w:val="en-US" w:eastAsia="fi-FI"/>
        </w:rPr>
        <w:t>age</w:t>
      </w:r>
      <w:proofErr w:type="gramEnd"/>
      <w:r w:rsidRPr="00B76624">
        <w:rPr>
          <w:rFonts w:ascii="Calibri" w:eastAsia="Times New Roman" w:hAnsi="Calibri" w:cs="Calibri"/>
          <w:color w:val="000000"/>
          <w:lang w:val="en-US" w:eastAsia="fi-FI"/>
        </w:rPr>
        <w:t xml:space="preserve"> and sex.</w:t>
      </w:r>
    </w:p>
    <w:p w14:paraId="7489DB8C" w14:textId="77777777" w:rsidR="007F0545" w:rsidRPr="007F0545" w:rsidRDefault="007F0545">
      <w:pPr>
        <w:rPr>
          <w:lang w:val="en-GB"/>
        </w:rPr>
      </w:pPr>
    </w:p>
    <w:sectPr w:rsidR="007F0545" w:rsidRPr="007F0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ACB78" w14:textId="77777777" w:rsidR="004D15B9" w:rsidRDefault="004D15B9" w:rsidP="00173D11">
      <w:pPr>
        <w:spacing w:after="0" w:line="240" w:lineRule="auto"/>
      </w:pPr>
      <w:r>
        <w:separator/>
      </w:r>
    </w:p>
  </w:endnote>
  <w:endnote w:type="continuationSeparator" w:id="0">
    <w:p w14:paraId="5ABE51EB" w14:textId="77777777" w:rsidR="004D15B9" w:rsidRDefault="004D15B9" w:rsidP="00173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075BB" w14:textId="77777777" w:rsidR="004D15B9" w:rsidRDefault="004D15B9" w:rsidP="00173D11">
      <w:pPr>
        <w:spacing w:after="0" w:line="240" w:lineRule="auto"/>
      </w:pPr>
      <w:r>
        <w:separator/>
      </w:r>
    </w:p>
  </w:footnote>
  <w:footnote w:type="continuationSeparator" w:id="0">
    <w:p w14:paraId="79F17345" w14:textId="77777777" w:rsidR="004D15B9" w:rsidRDefault="004D15B9" w:rsidP="00173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3BB"/>
    <w:rsid w:val="00070D53"/>
    <w:rsid w:val="000F5514"/>
    <w:rsid w:val="00140B24"/>
    <w:rsid w:val="00173D11"/>
    <w:rsid w:val="001E4907"/>
    <w:rsid w:val="003571F6"/>
    <w:rsid w:val="003868B4"/>
    <w:rsid w:val="00425B5F"/>
    <w:rsid w:val="004B170D"/>
    <w:rsid w:val="004C78A5"/>
    <w:rsid w:val="004D15B9"/>
    <w:rsid w:val="00501CFA"/>
    <w:rsid w:val="00540370"/>
    <w:rsid w:val="005438BD"/>
    <w:rsid w:val="00553162"/>
    <w:rsid w:val="006941EA"/>
    <w:rsid w:val="007F0545"/>
    <w:rsid w:val="00913724"/>
    <w:rsid w:val="009D1F6B"/>
    <w:rsid w:val="00AB2E79"/>
    <w:rsid w:val="00B04F79"/>
    <w:rsid w:val="00B22097"/>
    <w:rsid w:val="00B6314C"/>
    <w:rsid w:val="00B76624"/>
    <w:rsid w:val="00BE3B41"/>
    <w:rsid w:val="00C8074B"/>
    <w:rsid w:val="00D03BAD"/>
    <w:rsid w:val="00D31658"/>
    <w:rsid w:val="00D64126"/>
    <w:rsid w:val="00DB23BB"/>
    <w:rsid w:val="00DE054B"/>
    <w:rsid w:val="00E4048B"/>
    <w:rsid w:val="00F30EB3"/>
    <w:rsid w:val="00F909FA"/>
    <w:rsid w:val="00FA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37B4D8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C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3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D11"/>
  </w:style>
  <w:style w:type="paragraph" w:styleId="Footer">
    <w:name w:val="footer"/>
    <w:basedOn w:val="Normal"/>
    <w:link w:val="FooterChar"/>
    <w:uiPriority w:val="99"/>
    <w:unhideWhenUsed/>
    <w:rsid w:val="00173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D11"/>
  </w:style>
  <w:style w:type="paragraph" w:styleId="BodyText">
    <w:name w:val="Body Text"/>
    <w:basedOn w:val="Normal"/>
    <w:link w:val="BodyTextChar"/>
    <w:uiPriority w:val="99"/>
    <w:unhideWhenUsed/>
    <w:rsid w:val="007F05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F0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6T09:28:00Z</dcterms:created>
  <dcterms:modified xsi:type="dcterms:W3CDTF">2021-10-0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805576165</vt:i4>
  </property>
  <property fmtid="{D5CDD505-2E9C-101B-9397-08002B2CF9AE}" pid="3" name="_NewReviewCycle">
    <vt:lpwstr/>
  </property>
  <property fmtid="{D5CDD505-2E9C-101B-9397-08002B2CF9AE}" pid="4" name="_ReviewingToolsShownOnce">
    <vt:lpwstr/>
  </property>
</Properties>
</file>